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3DA" w:rsidRPr="006E7670" w:rsidRDefault="00296DD4" w:rsidP="006E76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>Additional file</w:t>
      </w:r>
      <w:r w:rsidR="000F573B" w:rsidRPr="006E7670">
        <w:rPr>
          <w:rFonts w:ascii="Times New Roman" w:hAnsi="Times New Roman" w:cs="Times New Roman"/>
          <w:b/>
          <w:sz w:val="20"/>
          <w:szCs w:val="20"/>
        </w:rPr>
        <w:t xml:space="preserve"> 7</w:t>
      </w:r>
      <w:r w:rsidR="005D7FD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5D7FD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81E2C" w:rsidRPr="006E7670">
        <w:rPr>
          <w:rFonts w:ascii="Times New Roman" w:hAnsi="Times New Roman" w:cs="Times New Roman"/>
          <w:sz w:val="20"/>
          <w:szCs w:val="20"/>
        </w:rPr>
        <w:t xml:space="preserve"> </w:t>
      </w:r>
      <w:r w:rsidR="001443DA" w:rsidRPr="006E7670">
        <w:rPr>
          <w:rFonts w:ascii="Times New Roman" w:hAnsi="Times New Roman" w:cs="Times New Roman"/>
          <w:sz w:val="20"/>
          <w:szCs w:val="20"/>
        </w:rPr>
        <w:t xml:space="preserve">MAGENTA </w:t>
      </w:r>
      <w:r w:rsidR="00323EF5" w:rsidRPr="006E7670">
        <w:rPr>
          <w:rFonts w:ascii="Times New Roman" w:hAnsi="Times New Roman" w:cs="Times New Roman"/>
          <w:sz w:val="20"/>
          <w:szCs w:val="20"/>
        </w:rPr>
        <w:t xml:space="preserve">gene set enrichment analysis results at </w:t>
      </w:r>
      <w:r w:rsidR="000C50E1">
        <w:rPr>
          <w:rFonts w:ascii="Times New Roman" w:hAnsi="Times New Roman" w:cs="Times New Roman"/>
          <w:sz w:val="20"/>
          <w:szCs w:val="20"/>
        </w:rPr>
        <w:t>1</w:t>
      </w:r>
      <w:r w:rsidR="0044180D" w:rsidRPr="006E7670">
        <w:rPr>
          <w:rFonts w:ascii="Times New Roman" w:hAnsi="Times New Roman" w:cs="Times New Roman"/>
          <w:sz w:val="20"/>
          <w:szCs w:val="20"/>
        </w:rPr>
        <w:t>%</w:t>
      </w:r>
      <w:r w:rsidR="00323EF5" w:rsidRPr="006E7670">
        <w:rPr>
          <w:rFonts w:ascii="Times New Roman" w:hAnsi="Times New Roman" w:cs="Times New Roman"/>
          <w:sz w:val="20"/>
          <w:szCs w:val="20"/>
        </w:rPr>
        <w:t xml:space="preserve"> level of significance</w:t>
      </w:r>
      <w:r w:rsidR="00E81E2C" w:rsidRPr="006E7670">
        <w:rPr>
          <w:rFonts w:ascii="Times New Roman" w:hAnsi="Times New Roman" w:cs="Times New Roman"/>
          <w:sz w:val="20"/>
          <w:szCs w:val="20"/>
        </w:rPr>
        <w:t>.</w:t>
      </w:r>
      <w:r w:rsidR="001443DA" w:rsidRPr="006E7670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443DA" w:rsidRPr="006E7670" w:rsidRDefault="001443DA" w:rsidP="006E7670">
      <w:pPr>
        <w:tabs>
          <w:tab w:val="left" w:pos="142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655"/>
        <w:tblW w:w="10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5130"/>
        <w:gridCol w:w="1350"/>
      </w:tblGrid>
      <w:tr w:rsidR="00E11BC3" w:rsidRPr="006E7670" w:rsidTr="00E11BC3">
        <w:trPr>
          <w:trHeight w:val="313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Base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wa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tcBorders>
              <w:top w:val="single" w:sz="4" w:space="0" w:color="auto"/>
            </w:tcBorders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Ingenuity</w:t>
            </w:r>
          </w:p>
        </w:tc>
        <w:tc>
          <w:tcPr>
            <w:tcW w:w="5130" w:type="dxa"/>
            <w:tcBorders>
              <w:top w:val="single" w:sz="4" w:space="0" w:color="auto"/>
            </w:tcBorders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 Cell Receptor Signaling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1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D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depend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vav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3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N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OLOG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l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lotting</w:t>
            </w:r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8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N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OLOG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ur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etabolism</w:t>
            </w:r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0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OTERM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Nucleotide binding</w:t>
            </w:r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5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OTERM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ilium assembly</w:t>
            </w:r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2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downregulation</w:t>
            </w:r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2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ntegr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lphaiibbeta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signaling</w:t>
            </w:r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3.5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OTERM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Odontogenesis</w:t>
            </w:r>
            <w:proofErr w:type="spellEnd"/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1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OTERM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 xml:space="preserve">Small </w:t>
            </w:r>
            <w:proofErr w:type="spellStart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 xml:space="preserve"> mediated signal transduction</w:t>
            </w:r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6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OTERM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gulation of cell shape</w:t>
            </w:r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4.7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llograf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jection</w:t>
            </w:r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.1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OTERM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ipopolysaccharide binding</w:t>
            </w:r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.4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ACTOME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latele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ggreg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lu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formation</w:t>
            </w:r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5.5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OTERM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Intracellular protein transport</w:t>
            </w:r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6.3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N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OLECUL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Interleukin</w:t>
            </w:r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.2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OTERM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ositive regulation of interleukin-8 production</w:t>
            </w:r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.5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OCARTA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ASBcel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3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N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OLECUL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Non-recep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yros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kinase</w:t>
            </w:r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4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OCARTA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D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8.40E-03</w:t>
            </w:r>
          </w:p>
        </w:tc>
      </w:tr>
      <w:tr w:rsidR="00E11BC3" w:rsidRPr="006E7670" w:rsidTr="00E11BC3">
        <w:trPr>
          <w:trHeight w:val="313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N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IOLOGIC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ROCESS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ycle</w:t>
            </w:r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.20E-03</w:t>
            </w:r>
          </w:p>
        </w:tc>
      </w:tr>
      <w:tr w:rsidR="00E11BC3" w:rsidRPr="006E7670" w:rsidTr="00E11BC3">
        <w:trPr>
          <w:trHeight w:val="329"/>
        </w:trPr>
        <w:tc>
          <w:tcPr>
            <w:tcW w:w="40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anther</w:t>
            </w:r>
          </w:p>
        </w:tc>
        <w:tc>
          <w:tcPr>
            <w:tcW w:w="513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Cytoskele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egul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Rh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TPase</w:t>
            </w:r>
            <w:proofErr w:type="spellEnd"/>
          </w:p>
        </w:tc>
        <w:tc>
          <w:tcPr>
            <w:tcW w:w="1350" w:type="dxa"/>
            <w:noWrap/>
            <w:hideMark/>
          </w:tcPr>
          <w:p w:rsidR="00E11BC3" w:rsidRPr="006E7670" w:rsidRDefault="00E11BC3" w:rsidP="00E11B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00E-02</w:t>
            </w:r>
          </w:p>
        </w:tc>
      </w:tr>
    </w:tbl>
    <w:p w:rsidR="00AF5E92" w:rsidRPr="006E7670" w:rsidRDefault="00AF5E92" w:rsidP="00E11BC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AF5E92" w:rsidRPr="006E7670" w:rsidSect="000F573B">
      <w:headerReference w:type="default" r:id="rId7"/>
      <w:footerReference w:type="default" r:id="rId8"/>
      <w:pgSz w:w="15840" w:h="12240" w:orient="landscape"/>
      <w:pgMar w:top="1152" w:right="1800" w:bottom="1152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F48" w:rsidRDefault="00767F48" w:rsidP="00767F48">
      <w:pPr>
        <w:spacing w:after="0" w:line="240" w:lineRule="auto"/>
      </w:pPr>
      <w:r>
        <w:separator/>
      </w:r>
    </w:p>
  </w:endnote>
  <w:end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644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7F48" w:rsidRDefault="00767F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1BC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7F48" w:rsidRDefault="00767F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F48" w:rsidRDefault="00767F48" w:rsidP="00767F48">
      <w:pPr>
        <w:spacing w:after="0" w:line="240" w:lineRule="auto"/>
      </w:pPr>
      <w:r>
        <w:separator/>
      </w:r>
    </w:p>
  </w:footnote>
  <w:foot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F48" w:rsidRDefault="00767F48" w:rsidP="00767F48">
    <w:pPr>
      <w:pStyle w:val="Header"/>
      <w:jc w:val="right"/>
    </w:pPr>
    <w:r>
      <w:tab/>
    </w:r>
    <w:r>
      <w:tab/>
    </w:r>
    <w:r>
      <w:tab/>
      <w:t>|Chattopadhyay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44C"/>
    <w:rsid w:val="00035156"/>
    <w:rsid w:val="0006118E"/>
    <w:rsid w:val="000728BD"/>
    <w:rsid w:val="0009127C"/>
    <w:rsid w:val="000C1839"/>
    <w:rsid w:val="000C50E1"/>
    <w:rsid w:val="000D7BF3"/>
    <w:rsid w:val="000F573B"/>
    <w:rsid w:val="001370B9"/>
    <w:rsid w:val="001443DA"/>
    <w:rsid w:val="0019321A"/>
    <w:rsid w:val="001B60ED"/>
    <w:rsid w:val="001F1BD2"/>
    <w:rsid w:val="00241AE8"/>
    <w:rsid w:val="002857A8"/>
    <w:rsid w:val="00296DD4"/>
    <w:rsid w:val="002A49B8"/>
    <w:rsid w:val="00323EF5"/>
    <w:rsid w:val="003423C3"/>
    <w:rsid w:val="003B11F5"/>
    <w:rsid w:val="003C5DA9"/>
    <w:rsid w:val="003E7088"/>
    <w:rsid w:val="003F38BB"/>
    <w:rsid w:val="0044180D"/>
    <w:rsid w:val="00470C3E"/>
    <w:rsid w:val="00476C08"/>
    <w:rsid w:val="00480B7A"/>
    <w:rsid w:val="00492BE6"/>
    <w:rsid w:val="00496395"/>
    <w:rsid w:val="005075CF"/>
    <w:rsid w:val="00534146"/>
    <w:rsid w:val="00546FC7"/>
    <w:rsid w:val="00574789"/>
    <w:rsid w:val="005D7FDE"/>
    <w:rsid w:val="00637F9F"/>
    <w:rsid w:val="00651378"/>
    <w:rsid w:val="00694455"/>
    <w:rsid w:val="006B30EA"/>
    <w:rsid w:val="006C10D4"/>
    <w:rsid w:val="006E7670"/>
    <w:rsid w:val="00724F99"/>
    <w:rsid w:val="00747B9E"/>
    <w:rsid w:val="00750F20"/>
    <w:rsid w:val="0076207C"/>
    <w:rsid w:val="00767F48"/>
    <w:rsid w:val="00785095"/>
    <w:rsid w:val="00822F6B"/>
    <w:rsid w:val="008321C6"/>
    <w:rsid w:val="008642BA"/>
    <w:rsid w:val="00864AF3"/>
    <w:rsid w:val="008B2AEB"/>
    <w:rsid w:val="008C1373"/>
    <w:rsid w:val="0097622D"/>
    <w:rsid w:val="009B0EE6"/>
    <w:rsid w:val="00A04FFA"/>
    <w:rsid w:val="00A80C8C"/>
    <w:rsid w:val="00AA218C"/>
    <w:rsid w:val="00AF28E2"/>
    <w:rsid w:val="00AF5E92"/>
    <w:rsid w:val="00B6416E"/>
    <w:rsid w:val="00B75582"/>
    <w:rsid w:val="00B96F09"/>
    <w:rsid w:val="00BC1814"/>
    <w:rsid w:val="00BC2ACD"/>
    <w:rsid w:val="00C54024"/>
    <w:rsid w:val="00C91FBC"/>
    <w:rsid w:val="00CC1DDA"/>
    <w:rsid w:val="00CD275C"/>
    <w:rsid w:val="00CE5C55"/>
    <w:rsid w:val="00D138F2"/>
    <w:rsid w:val="00D17062"/>
    <w:rsid w:val="00D2576C"/>
    <w:rsid w:val="00DD444C"/>
    <w:rsid w:val="00E11BC3"/>
    <w:rsid w:val="00E35CAF"/>
    <w:rsid w:val="00E62DDD"/>
    <w:rsid w:val="00E81E2C"/>
    <w:rsid w:val="00E97181"/>
    <w:rsid w:val="00ED5097"/>
    <w:rsid w:val="00F7316A"/>
    <w:rsid w:val="00FE3B4A"/>
    <w:rsid w:val="00FE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topadhyay, Subhayan</dc:creator>
  <cp:lastModifiedBy>Chattopadhyay, Subhayan</cp:lastModifiedBy>
  <cp:revision>2</cp:revision>
  <cp:lastPrinted>2018-02-26T08:57:00Z</cp:lastPrinted>
  <dcterms:created xsi:type="dcterms:W3CDTF">2018-06-01T08:32:00Z</dcterms:created>
  <dcterms:modified xsi:type="dcterms:W3CDTF">2018-06-01T08:32:00Z</dcterms:modified>
</cp:coreProperties>
</file>